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  <w:ins w:id="0" w:author="Takeshi Kinjo" w:date="2019-12-30T13:10:00Z">
        <w:r>
          <w:rPr>
            <w:b/>
            <w:bCs/>
            <w:sz w:val="32"/>
            <w:szCs w:val="32"/>
          </w:rPr>
          <w:t>(Table S2)</w:t>
        </w:r>
      </w:ins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spacing w:lineRule="auto" w:line="480"/>
        <w:rPr>
          <w:b/>
          <w:b/>
          <w:del w:id="3" w:author="Takeshi Kinjo" w:date="2019-12-30T13:09:00Z"/>
        </w:rPr>
      </w:pPr>
      <w:del w:id="1" w:author="Takeshi Kinjo" w:date="2019-12-30T13:09:00Z">
        <w:r>
          <w:rPr>
            <w:b/>
          </w:rPr>
          <w:delText xml:space="preserve">TITLE: </w:delText>
        </w:r>
      </w:del>
      <w:del w:id="2" w:author="Takeshi Kinjo" w:date="2019-12-30T13:09:00Z">
        <w:r>
          <w:rPr>
            <w:b/>
            <w:lang w:val="en-GB"/>
          </w:rPr>
          <w:delText>Diagnostic performance of serum interferon-gamma, matrix metalloproteinases, and periostin measurements for pulmonary tuberculosis in Japanese patients with pneumonia</w:delText>
        </w:r>
      </w:del>
    </w:p>
    <w:p>
      <w:pPr>
        <w:pStyle w:val="Normal"/>
        <w:rPr>
          <w:b/>
          <w:b/>
          <w:del w:id="5" w:author="Takeshi Kinjo" w:date="2019-12-30T13:09:00Z"/>
        </w:rPr>
      </w:pPr>
      <w:del w:id="4" w:author="Takeshi Kinjo" w:date="2019-12-30T13:09:00Z">
        <w:r>
          <w:rPr>
            <w:b/>
          </w:rPr>
        </w:r>
      </w:del>
    </w:p>
    <w:p>
      <w:pPr>
        <w:pStyle w:val="Normal"/>
        <w:snapToGrid w:val="false"/>
        <w:spacing w:lineRule="auto" w:line="480"/>
        <w:rPr>
          <w:del w:id="35" w:author="Takeshi Kinjo" w:date="2019-12-30T13:09:00Z"/>
        </w:rPr>
      </w:pPr>
      <w:del w:id="6" w:author="Takeshi Kinjo" w:date="2019-12-30T13:09:00Z">
        <w:r>
          <w:rPr>
            <w:b/>
          </w:rPr>
          <w:delText>Authors’ full names:</w:delText>
        </w:r>
      </w:del>
      <w:del w:id="7" w:author="Takeshi Kinjo" w:date="2019-12-30T13:09:00Z">
        <w:r>
          <w:rPr>
            <w:lang w:val="en-GB"/>
          </w:rPr>
          <w:delText xml:space="preserve"> Momoko Yamauchi</w:delText>
        </w:r>
      </w:del>
      <w:del w:id="8" w:author="Takeshi Kinjo" w:date="2019-12-30T13:09:00Z">
        <w:r>
          <w:rPr>
            <w:vertAlign w:val="superscript"/>
            <w:lang w:val="en-GB"/>
          </w:rPr>
          <w:delText>a</w:delText>
        </w:r>
      </w:del>
      <w:del w:id="9" w:author="Takeshi Kinjo" w:date="2019-12-30T13:09:00Z">
        <w:r>
          <w:rPr>
            <w:lang w:val="en-GB"/>
          </w:rPr>
          <w:delText>, Takeshi Kinjo</w:delText>
        </w:r>
      </w:del>
      <w:del w:id="10" w:author="Takeshi Kinjo" w:date="2019-12-30T13:09:00Z">
        <w:r>
          <w:rPr>
            <w:vertAlign w:val="superscript"/>
            <w:lang w:val="en-GB"/>
          </w:rPr>
          <w:delText>a</w:delText>
        </w:r>
      </w:del>
      <w:del w:id="11" w:author="Takeshi Kinjo" w:date="2019-12-30T13:09:00Z">
        <w:r>
          <w:rPr>
            <w:lang w:val="en-GB"/>
          </w:rPr>
          <w:delText>, Gretchen Parrott</w:delText>
        </w:r>
      </w:del>
      <w:del w:id="12" w:author="Takeshi Kinjo" w:date="2019-12-30T13:09:00Z">
        <w:r>
          <w:rPr>
            <w:vertAlign w:val="superscript"/>
            <w:lang w:val="en-GB"/>
          </w:rPr>
          <w:delText>a</w:delText>
        </w:r>
      </w:del>
      <w:del w:id="13" w:author="Takeshi Kinjo" w:date="2019-12-30T13:09:00Z">
        <w:r>
          <w:rPr>
            <w:lang w:val="en-GB"/>
          </w:rPr>
          <w:delText>, Kazuya Miyagi</w:delText>
        </w:r>
      </w:del>
      <w:del w:id="14" w:author="Takeshi Kinjo" w:date="2019-12-30T13:09:00Z">
        <w:r>
          <w:rPr>
            <w:vertAlign w:val="superscript"/>
            <w:lang w:val="en-GB"/>
          </w:rPr>
          <w:delText>a</w:delText>
        </w:r>
      </w:del>
      <w:del w:id="15" w:author="Takeshi Kinjo" w:date="2019-12-30T13:09:00Z">
        <w:r>
          <w:rPr>
            <w:lang w:val="en-GB"/>
          </w:rPr>
          <w:delText>, Shusaku Haranaga</w:delText>
        </w:r>
      </w:del>
      <w:del w:id="16" w:author="Takeshi Kinjo" w:date="2019-12-30T13:09:00Z">
        <w:r>
          <w:rPr>
            <w:vertAlign w:val="superscript"/>
            <w:lang w:val="en-GB"/>
          </w:rPr>
          <w:delText>a</w:delText>
        </w:r>
      </w:del>
      <w:del w:id="17" w:author="Takeshi Kinjo" w:date="2019-12-30T13:09:00Z">
        <w:r>
          <w:rPr>
            <w:lang w:val="en-GB"/>
          </w:rPr>
          <w:delText>, Yuko Nakayama</w:delText>
        </w:r>
      </w:del>
      <w:del w:id="18" w:author="Takeshi Kinjo" w:date="2019-12-30T13:09:00Z">
        <w:r>
          <w:rPr>
            <w:vertAlign w:val="superscript"/>
            <w:lang w:val="en-GB"/>
          </w:rPr>
          <w:delText>b</w:delText>
        </w:r>
      </w:del>
      <w:del w:id="19" w:author="Takeshi Kinjo" w:date="2019-12-30T13:09:00Z">
        <w:r>
          <w:rPr>
            <w:lang w:val="en-GB"/>
          </w:rPr>
          <w:delText>, Kenji Chibana</w:delText>
        </w:r>
      </w:del>
      <w:del w:id="20" w:author="Takeshi Kinjo" w:date="2019-12-30T13:09:00Z">
        <w:r>
          <w:rPr>
            <w:vertAlign w:val="superscript"/>
            <w:lang w:val="en-GB"/>
          </w:rPr>
          <w:delText>b</w:delText>
        </w:r>
      </w:del>
      <w:del w:id="21" w:author="Takeshi Kinjo" w:date="2019-12-30T13:09:00Z">
        <w:r>
          <w:rPr>
            <w:lang w:val="en-GB"/>
          </w:rPr>
          <w:delText xml:space="preserve">, </w:delText>
        </w:r>
      </w:del>
      <w:del w:id="22" w:author="Takeshi Kinjo" w:date="2019-12-30T13:09:00Z">
        <w:r>
          <w:rPr>
            <w:lang w:val="en-GB"/>
          </w:rPr>
          <w:delText>Kaori Fujita</w:delText>
        </w:r>
      </w:del>
      <w:del w:id="23" w:author="Takeshi Kinjo" w:date="2019-12-30T13:09:00Z">
        <w:r>
          <w:rPr>
            <w:vertAlign w:val="superscript"/>
            <w:lang w:val="en-GB"/>
          </w:rPr>
          <w:delText>b</w:delText>
        </w:r>
      </w:del>
      <w:del w:id="24" w:author="Takeshi Kinjo" w:date="2019-12-30T13:09:00Z">
        <w:r>
          <w:rPr>
            <w:lang w:val="en-GB"/>
          </w:rPr>
          <w:delText xml:space="preserve">, </w:delText>
        </w:r>
      </w:del>
      <w:del w:id="25" w:author="Takeshi Kinjo" w:date="2019-12-30T13:09:00Z">
        <w:r>
          <w:rPr>
            <w:lang w:val="en-GB"/>
          </w:rPr>
          <w:delText>Atsushi Nakamoto</w:delText>
        </w:r>
      </w:del>
      <w:del w:id="26" w:author="Takeshi Kinjo" w:date="2019-12-30T13:09:00Z">
        <w:r>
          <w:rPr>
            <w:vertAlign w:val="superscript"/>
            <w:lang w:val="en-GB"/>
          </w:rPr>
          <w:delText>b</w:delText>
        </w:r>
      </w:del>
      <w:del w:id="27" w:author="Takeshi Kinjo" w:date="2019-12-30T13:09:00Z">
        <w:r>
          <w:rPr>
            <w:lang w:val="en-GB"/>
          </w:rPr>
          <w:delText>, Futoshi Higa</w:delText>
        </w:r>
      </w:del>
      <w:del w:id="28" w:author="Takeshi Kinjo" w:date="2019-12-30T13:09:00Z">
        <w:r>
          <w:rPr>
            <w:vertAlign w:val="superscript"/>
            <w:lang w:val="en-GB"/>
          </w:rPr>
          <w:delText>b</w:delText>
        </w:r>
      </w:del>
      <w:del w:id="29" w:author="Takeshi Kinjo" w:date="2019-12-30T13:09:00Z">
        <w:r>
          <w:rPr>
            <w:lang w:val="en-GB"/>
          </w:rPr>
          <w:delText>, Isoko Owan</w:delText>
        </w:r>
      </w:del>
      <w:del w:id="30" w:author="Takeshi Kinjo" w:date="2019-12-30T13:09:00Z">
        <w:r>
          <w:rPr>
            <w:vertAlign w:val="superscript"/>
            <w:lang w:val="en-GB"/>
          </w:rPr>
          <w:delText>b</w:delText>
        </w:r>
      </w:del>
      <w:del w:id="31" w:author="Takeshi Kinjo" w:date="2019-12-30T13:09:00Z">
        <w:r>
          <w:rPr>
            <w:lang w:val="en-GB"/>
          </w:rPr>
          <w:delText>, Koji Yonemoto</w:delText>
        </w:r>
      </w:del>
      <w:del w:id="32" w:author="Takeshi Kinjo" w:date="2019-12-30T13:09:00Z">
        <w:r>
          <w:rPr>
            <w:vertAlign w:val="superscript"/>
            <w:lang w:val="en-GB"/>
          </w:rPr>
          <w:delText>c,d</w:delText>
        </w:r>
      </w:del>
      <w:del w:id="33" w:author="Takeshi Kinjo" w:date="2019-12-30T13:09:00Z">
        <w:r>
          <w:rPr>
            <w:lang w:val="en-GB"/>
          </w:rPr>
          <w:delText>, Jiro Fujita</w:delText>
        </w:r>
      </w:del>
      <w:del w:id="34" w:author="Takeshi Kinjo" w:date="2019-12-30T13:09:00Z">
        <w:r>
          <w:rPr>
            <w:vertAlign w:val="superscript"/>
            <w:lang w:val="en-GB"/>
          </w:rPr>
          <w:delText>a</w:delText>
        </w:r>
      </w:del>
    </w:p>
    <w:p>
      <w:pPr>
        <w:pStyle w:val="Normal"/>
        <w:snapToGrid w:val="false"/>
        <w:spacing w:lineRule="auto" w:line="480"/>
        <w:rPr>
          <w:b/>
          <w:b/>
          <w:vertAlign w:val="superscript"/>
          <w:lang w:val="en-GB"/>
          <w:del w:id="37" w:author="Takeshi Kinjo" w:date="2019-12-30T13:09:00Z"/>
        </w:rPr>
      </w:pPr>
      <w:del w:id="36" w:author="Takeshi Kinjo" w:date="2019-12-30T13:09:00Z">
        <w:r>
          <w:rPr>
            <w:b/>
            <w:vertAlign w:val="superscript"/>
            <w:lang w:val="en-GB"/>
          </w:rPr>
        </w:r>
      </w:del>
    </w:p>
    <w:p>
      <w:pPr>
        <w:pStyle w:val="Normal"/>
        <w:rPr>
          <w:b/>
          <w:b/>
          <w:del w:id="39" w:author="Takeshi Kinjo" w:date="2019-12-30T13:09:00Z"/>
        </w:rPr>
      </w:pPr>
      <w:del w:id="38" w:author="Takeshi Kinjo" w:date="2019-12-30T13:09:00Z">
        <w:r>
          <w:rPr>
            <w:b/>
          </w:rPr>
        </w:r>
      </w:del>
    </w:p>
    <w:p>
      <w:pPr>
        <w:pStyle w:val="Normal"/>
        <w:snapToGrid w:val="false"/>
        <w:spacing w:lineRule="auto" w:line="480"/>
        <w:rPr>
          <w:del w:id="43" w:author="Takeshi Kinjo" w:date="2019-12-30T13:09:00Z"/>
        </w:rPr>
      </w:pPr>
      <w:del w:id="40" w:author="Takeshi Kinjo" w:date="2019-12-30T13:09:00Z">
        <w:r>
          <w:rPr>
            <w:b/>
          </w:rPr>
          <w:delText>Authors’ affiliation(s):</w:delText>
        </w:r>
      </w:del>
      <w:del w:id="41" w:author="Takeshi Kinjo" w:date="2019-12-30T13:09:00Z">
        <w:r>
          <w:rPr>
            <w:vertAlign w:val="superscript"/>
            <w:lang w:val="en-GB"/>
          </w:rPr>
          <w:delText xml:space="preserve"> a</w:delText>
        </w:r>
      </w:del>
      <w:del w:id="42" w:author="Takeshi Kinjo" w:date="2019-12-30T13:09:00Z">
        <w:r>
          <w:rPr>
            <w:lang w:val="en-GB"/>
          </w:rPr>
          <w:delText>Department of Infectious, Respiratory, and Digestive Medicine, Graduate School of Medicine, University of the Ryukyus, Okinawa 903-0215, Japan</w:delText>
        </w:r>
      </w:del>
    </w:p>
    <w:p>
      <w:pPr>
        <w:pStyle w:val="Normal"/>
        <w:snapToGrid w:val="false"/>
        <w:spacing w:lineRule="auto" w:line="480"/>
        <w:rPr>
          <w:del w:id="46" w:author="Takeshi Kinjo" w:date="2019-12-30T13:09:00Z"/>
        </w:rPr>
      </w:pPr>
      <w:del w:id="44" w:author="Takeshi Kinjo" w:date="2019-12-30T13:09:00Z">
        <w:r>
          <w:rPr>
            <w:vertAlign w:val="superscript"/>
            <w:lang w:val="en-GB"/>
          </w:rPr>
          <w:delText>b</w:delText>
        </w:r>
      </w:del>
      <w:del w:id="45" w:author="Takeshi Kinjo" w:date="2019-12-30T13:09:00Z">
        <w:r>
          <w:rPr>
            <w:lang w:val="en-GB"/>
          </w:rPr>
          <w:delText>Department of Respiratory Medicine, National Hospital Organization Okinawa Hospital, Okinawa 901-2214, Japan</w:delText>
        </w:r>
      </w:del>
    </w:p>
    <w:p>
      <w:pPr>
        <w:pStyle w:val="Normal"/>
        <w:snapToGrid w:val="false"/>
        <w:spacing w:lineRule="auto" w:line="480"/>
        <w:rPr>
          <w:vertAlign w:val="superscript"/>
          <w:lang w:val="en-GB"/>
          <w:del w:id="49" w:author="Takeshi Kinjo" w:date="2019-12-30T13:09:00Z"/>
        </w:rPr>
      </w:pPr>
      <w:del w:id="47" w:author="Takeshi Kinjo" w:date="2019-12-30T13:09:00Z">
        <w:r>
          <w:rPr>
            <w:vertAlign w:val="superscript"/>
            <w:lang w:val="en-GB"/>
          </w:rPr>
          <w:delText>c</w:delText>
        </w:r>
      </w:del>
      <w:del w:id="48" w:author="Takeshi Kinjo" w:date="2019-12-30T13:09:00Z">
        <w:r>
          <w:rPr>
            <w:lang w:val="en-GB"/>
          </w:rPr>
          <w:delText>Division of Biostatistics, School of Health Sciences, Faculty of Medicine, University of the Ryukyus, Okinawa 903-0215, Japan</w:delText>
        </w:r>
      </w:del>
    </w:p>
    <w:p>
      <w:pPr>
        <w:pStyle w:val="Normal"/>
        <w:snapToGrid w:val="false"/>
        <w:spacing w:lineRule="auto" w:line="480"/>
        <w:rPr>
          <w:lang w:val="en-GB"/>
          <w:del w:id="52" w:author="Takeshi Kinjo" w:date="2019-12-30T13:09:00Z"/>
        </w:rPr>
      </w:pPr>
      <w:del w:id="50" w:author="Takeshi Kinjo" w:date="2019-12-30T13:09:00Z">
        <w:r>
          <w:rPr>
            <w:vertAlign w:val="superscript"/>
            <w:lang w:val="en-GB"/>
          </w:rPr>
          <w:delText>d</w:delText>
        </w:r>
      </w:del>
      <w:del w:id="51" w:author="Takeshi Kinjo" w:date="2019-12-30T13:09:00Z">
        <w:r>
          <w:rPr>
            <w:lang w:val="en-GB"/>
          </w:rPr>
          <w:delText>Division of Biostatistics, Advanced Medical Research Center, Faculty of Medicine, University of the Ryukyus, Okinawa 903-0215, Japan</w:delText>
        </w:r>
      </w:del>
    </w:p>
    <w:p>
      <w:pPr>
        <w:pStyle w:val="Normal"/>
        <w:rPr>
          <w:b/>
          <w:b/>
          <w:lang w:val="en-GB"/>
          <w:del w:id="54" w:author="Takeshi Kinjo" w:date="2019-12-30T13:09:00Z"/>
        </w:rPr>
      </w:pPr>
      <w:del w:id="53" w:author="Takeshi Kinjo" w:date="2019-12-30T13:09:00Z">
        <w:r>
          <w:rPr>
            <w:b/>
            <w:lang w:val="en-GB"/>
          </w:rPr>
        </w:r>
      </w:del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  <w:del w:id="56" w:author="Takeshi Kinjo" w:date="2019-12-30T13:09:00Z"/>
        </w:rPr>
      </w:pPr>
      <w:del w:id="55" w:author="Takeshi Kinjo" w:date="2019-12-30T13:09:00Z">
        <w:r>
          <w:rPr>
            <w:b/>
            <w:bCs/>
            <w:i/>
          </w:rPr>
        </w:r>
      </w:del>
    </w:p>
    <w:p>
      <w:pPr>
        <w:pStyle w:val="Normal"/>
        <w:spacing w:lineRule="auto" w:line="360"/>
        <w:rPr>
          <w:del w:id="60" w:author="Takeshi Kinjo" w:date="2019-12-30T13:09:00Z"/>
        </w:rPr>
      </w:pPr>
      <w:del w:id="57" w:author="Takeshi Kinjo" w:date="2019-12-30T13:09:00Z">
        <w:r>
          <w:rPr>
            <w:b/>
            <w:bCs/>
          </w:rPr>
          <w:delText>Table S1-</w:delText>
        </w:r>
      </w:del>
      <w:del w:id="58" w:author="Takeshi Kinjo" w:date="2019-12-30T13:09:00Z">
        <w:r>
          <w:rPr>
            <w:bCs/>
            <w:i/>
          </w:rPr>
          <w:delText xml:space="preserve"> </w:delText>
        </w:r>
      </w:del>
      <w:del w:id="59" w:author="Takeshi Kinjo" w:date="2019-12-30T13:09:00Z">
        <w:r>
          <w:rPr>
            <w:szCs w:val="28"/>
          </w:rPr>
          <w:delText>Causative bacteria in patients with non-tuberculous pneumonia</w:delText>
        </w:r>
      </w:del>
    </w:p>
    <w:p>
      <w:pPr>
        <w:pStyle w:val="Normal"/>
        <w:spacing w:lineRule="auto" w:line="360"/>
        <w:rPr>
          <w:del w:id="63" w:author="Takeshi Kinjo" w:date="2019-12-30T13:09:00Z"/>
        </w:rPr>
      </w:pPr>
      <w:del w:id="61" w:author="Takeshi Kinjo" w:date="2019-12-30T13:09:00Z">
        <w:r>
          <w:rPr>
            <w:rFonts w:eastAsia="Times New Roman"/>
            <w:szCs w:val="28"/>
          </w:rPr>
          <w:delText xml:space="preserve"> </w:delText>
        </w:r>
      </w:del>
      <w:del w:id="62" w:author="Takeshi Kinjo" w:date="2019-12-30T13:09:00Z">
        <w:r>
          <w:rPr>
            <w:rFonts w:eastAsia="Times New Roman"/>
            <w:szCs w:val="28"/>
          </w:rPr>
          <w:delText xml:space="preserve">   </w:delText>
        </w:r>
      </w:del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0020</wp:posOffset>
                </wp:positionV>
                <wp:extent cx="4320540" cy="2234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540" cy="2234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4494"/>
                              <w:gridCol w:w="2310"/>
                            </w:tblGrid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64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Haemophilus influenzae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65" w:author="Takeshi Kinjo" w:date="2019-12-30T13:09:00Z">
                                    <w:r>
                                      <w:rPr>
                                        <w:rFonts w:eastAsia="Times New Roman"/>
                                        <w:color w:val="000000"/>
                                      </w:rPr>
                                      <w:delText xml:space="preserve"> </w:delText>
                                    </w:r>
                                  </w:del>
                                  <w:del w:id="66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25.0 </w:delText>
                                    </w:r>
                                  </w:del>
                                  <w:del w:id="67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% (7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68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Streptococcus pneumoniae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69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17.9 </w:delText>
                                    </w:r>
                                  </w:del>
                                  <w:del w:id="70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% (5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71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Klebsiella pneumoniae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7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10.7</w:delText>
                                    </w:r>
                                  </w:del>
                                  <w:del w:id="73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 % (3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74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 xml:space="preserve">Corynebacterium </w:delText>
                                    </w:r>
                                  </w:del>
                                  <w:del w:id="7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ssp.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76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7.1</w:delText>
                                    </w:r>
                                  </w:del>
                                  <w:del w:id="77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 % (2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78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Legionella pneumophila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79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3.6</w:delText>
                                    </w:r>
                                  </w:del>
                                  <w:del w:id="80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 % (1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81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Moraxella catarrhalis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8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3.</w:delText>
                                    </w:r>
                                  </w:del>
                                  <w:del w:id="83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6 % (1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84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Haemophilus parahaemolyticus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85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3</w:delText>
                                    </w:r>
                                  </w:del>
                                  <w:del w:id="86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.6</w:delText>
                                    </w:r>
                                  </w:del>
                                  <w:del w:id="87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 % (1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del w:id="88" w:author="Takeshi Kinjo" w:date="2019-12-30T13:09:00Z">
                                    <w:r>
                                      <w:rPr>
                                        <w:rFonts w:eastAsia="游ゴシック"/>
                                        <w:i/>
                                        <w:color w:val="000000"/>
                                      </w:rPr>
                                      <w:delText>Staphylococcus aureus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89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3</w:delText>
                                    </w:r>
                                  </w:del>
                                  <w:del w:id="90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.6</w:delText>
                                    </w:r>
                                  </w:del>
                                  <w:del w:id="91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 % (1)</w:delText>
                                    </w:r>
                                  </w:del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44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del w:id="92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Unknown</w:delText>
                                    </w:r>
                                  </w:del>
                                </w:p>
                              </w:tc>
                              <w:tc>
                                <w:tcPr>
                                  <w:tcW w:w="23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游ゴシック"/>
                                      <w:color w:val="000000"/>
                                    </w:rPr>
                                  </w:pPr>
                                  <w:del w:id="93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>25.0</w:delText>
                                    </w:r>
                                  </w:del>
                                  <w:del w:id="94" w:author="Takeshi Kinjo" w:date="2019-12-30T13:09:00Z">
                                    <w:r>
                                      <w:rPr>
                                        <w:rFonts w:eastAsia="游ゴシック"/>
                                        <w:color w:val="000000"/>
                                      </w:rPr>
                                      <w:delText xml:space="preserve"> % (7)</w:delText>
                                    </w:r>
                                  </w:del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pt;height:175.95pt;mso-wrap-distance-left:7.1pt;mso-wrap-distance-right:7.1pt;mso-wrap-distance-top:0pt;mso-wrap-distance-bottom:0pt;margin-top:12.6pt;mso-position-vertical-relative:text;margin-left:55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4494"/>
                        <w:gridCol w:w="2310"/>
                      </w:tblGrid>
                      <w:tr>
                        <w:trPr>
                          <w:trHeight w:val="424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95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Haemophilus influenzae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96" w:author="Takeshi Kinjo" w:date="2019-12-30T13:09:00Z">
                              <w:r>
                                <w:rPr>
                                  <w:rFonts w:eastAsia="Times New Roman"/>
                                  <w:color w:val="000000"/>
                                </w:rPr>
                                <w:delText xml:space="preserve"> </w:delText>
                              </w:r>
                            </w:del>
                            <w:del w:id="97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25.0 </w:delText>
                              </w:r>
                            </w:del>
                            <w:del w:id="98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% (7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99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Streptococcus pneumoniae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00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17.9 </w:delText>
                              </w:r>
                            </w:del>
                            <w:del w:id="101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% (5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02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Klebsiella pneumoniae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0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10.7</w:delText>
                              </w:r>
                            </w:del>
                            <w:del w:id="104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 % (3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05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 xml:space="preserve">Corynebacterium </w:delText>
                              </w:r>
                            </w:del>
                            <w:del w:id="10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ssp.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07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7.1</w:delText>
                              </w:r>
                            </w:del>
                            <w:del w:id="108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 % (2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09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Legionella pneumophila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10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3.6</w:delText>
                              </w:r>
                            </w:del>
                            <w:del w:id="111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 % (1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12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Moraxella catarrhalis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1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3.</w:delText>
                              </w:r>
                            </w:del>
                            <w:del w:id="114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6 % (1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15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Haemophilus parahaemolyticus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16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3</w:delText>
                              </w:r>
                            </w:del>
                            <w:del w:id="117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.6</w:delText>
                              </w:r>
                            </w:del>
                            <w:del w:id="118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 % (1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i/>
                                <w:i/>
                                <w:color w:val="000000"/>
                              </w:rPr>
                            </w:pPr>
                            <w:del w:id="119" w:author="Takeshi Kinjo" w:date="2019-12-30T13:09:00Z">
                              <w:r>
                                <w:rPr>
                                  <w:rFonts w:eastAsia="游ゴシック"/>
                                  <w:i/>
                                  <w:color w:val="000000"/>
                                </w:rPr>
                                <w:delText>Staphylococcus aureus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20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3</w:delText>
                              </w:r>
                            </w:del>
                            <w:del w:id="121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.6</w:delText>
                              </w:r>
                            </w:del>
                            <w:del w:id="122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 % (1)</w:delText>
                              </w:r>
                            </w:del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44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del w:id="123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Unknown</w:delText>
                              </w:r>
                            </w:del>
                          </w:p>
                        </w:tc>
                        <w:tc>
                          <w:tcPr>
                            <w:tcW w:w="23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游ゴシック"/>
                                <w:color w:val="000000"/>
                              </w:rPr>
                            </w:pPr>
                            <w:del w:id="124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>25.0</w:delText>
                              </w:r>
                            </w:del>
                            <w:del w:id="125" w:author="Takeshi Kinjo" w:date="2019-12-30T13:09:00Z">
                              <w:r>
                                <w:rPr>
                                  <w:rFonts w:eastAsia="游ゴシック"/>
                                  <w:color w:val="000000"/>
                                </w:rPr>
                                <w:delText xml:space="preserve"> % (7)</w:delText>
                              </w:r>
                            </w:del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Cs w:val="28"/>
          <w:del w:id="127" w:author="Takeshi Kinjo" w:date="2019-12-30T13:09:00Z"/>
        </w:rPr>
      </w:pPr>
      <w:del w:id="126" w:author="Takeshi Kinjo" w:date="2019-12-30T13:09:00Z">
        <w:r>
          <w:rPr>
            <w:rFonts w:eastAsia="Times New Roman"/>
            <w:szCs w:val="28"/>
          </w:rPr>
          <w:delText xml:space="preserve"> </w:delText>
        </w:r>
      </w:del>
    </w:p>
    <w:p>
      <w:pPr>
        <w:pStyle w:val="Normal"/>
        <w:spacing w:lineRule="auto" w:line="360"/>
        <w:rPr>
          <w:szCs w:val="28"/>
          <w:del w:id="129" w:author="Takeshi Kinjo" w:date="2019-12-30T13:09:00Z"/>
        </w:rPr>
      </w:pPr>
      <w:del w:id="128" w:author="Takeshi Kinjo" w:date="2019-12-30T13:09:00Z">
        <w:r>
          <w:rPr>
            <w:szCs w:val="28"/>
          </w:rPr>
        </w:r>
      </w:del>
    </w:p>
    <w:p>
      <w:pPr>
        <w:pStyle w:val="Normal"/>
        <w:spacing w:lineRule="auto" w:line="360"/>
        <w:rPr>
          <w:szCs w:val="28"/>
          <w:del w:id="131" w:author="Takeshi Kinjo" w:date="2019-12-30T13:09:00Z"/>
        </w:rPr>
      </w:pPr>
      <w:del w:id="130" w:author="Takeshi Kinjo" w:date="2019-12-30T13:09:00Z">
        <w:r>
          <w:rPr>
            <w:szCs w:val="28"/>
          </w:rPr>
          <w:delText>Data are shown as percentage (number).</w:delText>
        </w:r>
      </w:del>
    </w:p>
    <w:p>
      <w:pPr>
        <w:pStyle w:val="Normal"/>
        <w:rPr>
          <w:bCs/>
          <w:i/>
          <w:i/>
          <w:szCs w:val="28"/>
        </w:rPr>
      </w:pPr>
      <w:r>
        <w:rPr>
          <w:bCs/>
          <w:i/>
          <w:szCs w:val="28"/>
        </w:rPr>
      </w:r>
    </w:p>
    <w:p>
      <w:pPr>
        <w:pStyle w:val="Normal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spacing w:lineRule="auto" w:line="360"/>
        <w:rPr>
          <w:color w:val="000000"/>
          <w:szCs w:val="28"/>
        </w:rPr>
      </w:pPr>
      <w:r>
        <w:rPr>
          <w:b/>
          <w:bCs/>
          <w:color w:val="000000"/>
        </w:rPr>
        <w:t>Table S2-</w:t>
      </w:r>
      <w:r>
        <w:rPr>
          <w:bCs/>
          <w:i/>
          <w:color w:val="000000"/>
        </w:rPr>
        <w:t xml:space="preserve"> </w:t>
      </w:r>
      <w:r>
        <w:rPr>
          <w:color w:val="000000"/>
          <w:szCs w:val="28"/>
        </w:rPr>
        <w:t>Factors associated with elevated MMP-1 levels by multivariate analysis</w:t>
      </w:r>
    </w:p>
    <w:p>
      <w:pPr>
        <w:pStyle w:val="Normal"/>
        <w:rPr/>
      </w:pPr>
      <w:r>
        <w:rPr>
          <w:rFonts w:eastAsia="Times New Roman"/>
          <w:bCs/>
          <w:iCs/>
          <w:color w:val="000000"/>
        </w:rPr>
        <w:t xml:space="preserve"> </w:t>
      </w:r>
      <w:r>
        <w:rPr>
          <w:rFonts w:eastAsia="Times New Roman"/>
        </w:rPr>
        <w:t xml:space="preserve">                </w:t>
      </w:r>
    </w:p>
    <w:tbl>
      <w:tblPr>
        <w:tblW w:w="43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20"/>
        <w:gridCol w:w="1480"/>
        <w:gridCol w:w="1380"/>
      </w:tblGrid>
      <w:tr>
        <w:trPr>
          <w:trHeight w:val="37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000000"/>
                <w:lang w:val="en-US"/>
              </w:rPr>
            </w:pPr>
            <w:r>
              <w:rPr>
                <w:rFonts w:eastAsia="游ゴシック"/>
                <w:color w:val="000000"/>
                <w:lang w:val="en-US"/>
              </w:rPr>
              <w:t>MMP-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游ゴシック" w:cs="Symbol" w:ascii="Symbol" w:hAnsi="Symbol"/>
                <w:color w:val="000000"/>
                <w:lang w:val="en-US"/>
              </w:rPr>
              <w:t>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游ゴシック"/>
                <w:color w:val="000000"/>
                <w:lang w:val="en-US"/>
              </w:rPr>
              <w:t>coefficie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游ゴシック"/>
                <w:color w:val="000000"/>
                <w:lang w:val="en-US"/>
              </w:rPr>
              <w:t>p-value</w:t>
            </w:r>
          </w:p>
        </w:tc>
      </w:tr>
      <w:tr>
        <w:trPr>
          <w:trHeight w:val="37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000000"/>
                <w:lang w:val="en-US"/>
              </w:rPr>
            </w:pPr>
            <w:r>
              <w:rPr>
                <w:rFonts w:eastAsia="游ゴシック"/>
                <w:color w:val="000000"/>
                <w:lang w:val="en-US"/>
              </w:rPr>
              <w:t>T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000000"/>
                <w:lang w:val="en-US"/>
              </w:rPr>
            </w:pPr>
            <w:r>
              <w:rPr>
                <w:rFonts w:eastAsia="游ゴシック"/>
                <w:color w:val="000000"/>
                <w:lang w:val="en-US"/>
              </w:rPr>
              <w:t>0.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000000"/>
                <w:lang w:val="en-US"/>
              </w:rPr>
            </w:pPr>
            <w:r>
              <w:rPr>
                <w:rFonts w:eastAsia="游ゴシック"/>
                <w:color w:val="000000"/>
                <w:lang w:val="en-US"/>
              </w:rPr>
              <w:t>0.34</w:t>
            </w:r>
          </w:p>
        </w:tc>
      </w:tr>
      <w:tr>
        <w:trPr>
          <w:trHeight w:val="37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000000"/>
                <w:lang w:val="en-US"/>
              </w:rPr>
            </w:pPr>
            <w:r>
              <w:rPr>
                <w:rFonts w:eastAsia="游ゴシック"/>
                <w:color w:val="000000"/>
                <w:lang w:val="en-US"/>
              </w:rPr>
              <w:t>Malignancy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000000"/>
                <w:lang w:val="en-US"/>
              </w:rPr>
            </w:pPr>
            <w:r>
              <w:rPr>
                <w:rFonts w:eastAsia="游ゴシック"/>
                <w:color w:val="000000"/>
                <w:lang w:val="en-US"/>
              </w:rPr>
              <w:t>0.5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游ゴシック"/>
                <w:color w:val="000000"/>
                <w:lang w:val="en-US"/>
              </w:rPr>
            </w:pPr>
            <w:r>
              <w:rPr>
                <w:rFonts w:eastAsia="游ゴシック"/>
                <w:color w:val="000000"/>
                <w:lang w:val="en-US"/>
              </w:rPr>
              <w:t>-0.063</w:t>
            </w:r>
          </w:p>
        </w:tc>
      </w:tr>
    </w:tbl>
    <w:p>
      <w:pPr>
        <w:pStyle w:val="Normal"/>
        <w:rPr>
          <w:bCs/>
          <w:iCs/>
        </w:rPr>
      </w:pPr>
      <w:r>
        <w:rPr>
          <w:bCs/>
          <w:iCs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Supplementary Information template: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8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ＭＳ 明朝;MS Mincho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Style15">
    <w:name w:val="吹き出し (文字)"/>
    <w:qFormat/>
    <w:rPr>
      <w:rFonts w:ascii="Tahoma" w:hAnsi="Tahoma" w:cs="Tahoma"/>
      <w:sz w:val="16"/>
      <w:szCs w:val="16"/>
      <w:lang w:eastAsia="ja-JP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eastAsia="ja-JP"/>
    </w:rPr>
  </w:style>
  <w:style w:type="character" w:styleId="Style18">
    <w:name w:val="コメント内容 (文字)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5:38:00Z</dcterms:created>
  <dc:creator>Author</dc:creator>
  <dc:description/>
  <cp:keywords/>
  <dc:language>en-US</dc:language>
  <cp:lastModifiedBy>Takeshi Kinjo</cp:lastModifiedBy>
  <dcterms:modified xsi:type="dcterms:W3CDTF">2019-12-30T04:10:00Z</dcterms:modified>
  <cp:revision>7</cp:revision>
  <dc:subject/>
  <dc:title>Changes to Manuscript Central set up:</dc:title>
</cp:coreProperties>
</file>